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Model p</w:t>
      </w:r>
      <w:r>
        <w:rPr>
          <w:rFonts w:cs="Times New Roman" w:ascii="Times New Roman" w:hAnsi="Times New Roman"/>
          <w:b/>
          <w:sz w:val="24"/>
          <w:szCs w:val="24"/>
        </w:rPr>
        <w:t>arameters and description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2693"/>
      </w:tblGrid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arameter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P53 mRNA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dm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of MDM2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wip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of WIP1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53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of P5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28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DM2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of MDM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6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WIP1]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concentration of WI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8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M]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phosphorylated AT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duction rate of P53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dm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duction rate of MDM2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duction rate of WIP1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P53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dm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MDM2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WIP1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P21 mR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 rate of P5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dm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 rate of MDM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 rate of WI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lation rate of P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P5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DM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MDM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DM2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MDM2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WI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radation rate of P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3 dependen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mdm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anscrip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3 dependen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wip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anscrip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3 dependen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p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anscrip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M2 dependent P53 degrad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M2 dependent P53p degrad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atm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* induced P53 phosphor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atm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* induced MDM2 phosphor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atm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* mediated P53 acet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dea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3a deacet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P1 induced P53p dephosphor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M2p dephosphor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DSB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B induced ATM activ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auto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 autoactiv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ip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P1 induced ATM* dephosphoryl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basa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* basal inactiv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dm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induced transcrip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w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wip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induced transcrip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shold concentr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DSB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vation scaling paramet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dm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anscriptional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wip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ranscriptional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ranscriptional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DM2 translation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P1 translation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1 translation del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fb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soci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cros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oss associ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fi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B fix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rb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sociation 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scal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le paramete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</w:tbl>
    <w:p>
      <w:pPr>
        <w:pStyle w:val="Normal"/>
        <w:widowControl/>
        <w:spacing w:lineRule="exact" w:line="240"/>
        <w:rPr/>
      </w:pPr>
      <w:r>
        <w:rPr>
          <w:rFonts w:cs="Times New Roman" w:ascii="Times New Roman" w:hAnsi="Times New Roman"/>
          <w:b/>
          <w:kern w:val="0"/>
          <w:sz w:val="20"/>
          <w:szCs w:val="24"/>
        </w:rPr>
        <w:t>a: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The first and second order rate constants are expressed in units of min</w:t>
      </w: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and μM</w:t>
      </w: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4"/>
        </w:rPr>
        <w:t>∙ min</w:t>
      </w: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4"/>
        </w:rPr>
        <w:t>, respectively. The production rates are expressed in units of μM∙ min</w:t>
      </w: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4"/>
        </w:rPr>
        <w:t>. All delays take the unit min. The parameters in DSB repair module are in units of 1. The remaining parameters k</w:t>
      </w:r>
      <w:r>
        <w:rPr>
          <w:rFonts w:cs="Times New Roman" w:ascii="Times New Roman" w:hAnsi="Times New Roman"/>
          <w:kern w:val="0"/>
          <w:sz w:val="20"/>
          <w:szCs w:val="24"/>
          <w:vertAlign w:val="subscript"/>
        </w:rPr>
        <w:t>fb2</w:t>
      </w:r>
      <w:r>
        <w:rPr>
          <w:rFonts w:cs="Times New Roman" w:ascii="Times New Roman" w:hAnsi="Times New Roman"/>
          <w:kern w:val="0"/>
          <w:sz w:val="20"/>
          <w:szCs w:val="24"/>
        </w:rPr>
        <w:t>, k</w:t>
      </w:r>
      <w:r>
        <w:rPr>
          <w:rFonts w:cs="Times New Roman" w:ascii="Times New Roman" w:hAnsi="Times New Roman"/>
          <w:kern w:val="0"/>
          <w:sz w:val="20"/>
          <w:szCs w:val="24"/>
          <w:vertAlign w:val="subscript"/>
        </w:rPr>
        <w:t>fix2</w:t>
      </w:r>
      <w:r>
        <w:rPr>
          <w:rFonts w:cs="Times New Roman" w:ascii="Times New Roman" w:hAnsi="Times New Roman"/>
          <w:kern w:val="0"/>
          <w:sz w:val="20"/>
          <w:szCs w:val="24"/>
        </w:rPr>
        <w:t>, and k</w:t>
      </w:r>
      <w:r>
        <w:rPr>
          <w:rFonts w:cs="Times New Roman" w:ascii="Times New Roman" w:hAnsi="Times New Roman"/>
          <w:kern w:val="0"/>
          <w:sz w:val="20"/>
          <w:szCs w:val="24"/>
          <w:vertAlign w:val="subscript"/>
        </w:rPr>
        <w:t>rb2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can be obtained </w:t>
      </w:r>
      <w:r>
        <w:rPr>
          <w:rFonts w:cs="Times New Roman" w:ascii="Times New Roman" w:hAnsi="Times New Roman"/>
          <w:kern w:val="0"/>
          <w:sz w:val="20"/>
          <w:szCs w:val="24"/>
        </w:rPr>
        <w:t>through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divid</w:t>
      </w:r>
      <w:r>
        <w:rPr>
          <w:rFonts w:cs="Times New Roman" w:ascii="Times New Roman" w:hAnsi="Times New Roman"/>
          <w:kern w:val="0"/>
          <w:sz w:val="20"/>
          <w:szCs w:val="24"/>
        </w:rPr>
        <w:t>ing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 by the scaling parameter. For detailed parameter information, please refer to the original reference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9:06:00Z</dcterms:created>
  <dc:creator>housewife</dc:creator>
  <dc:description/>
  <cp:keywords/>
  <dc:language>en-US</dc:language>
  <cp:lastModifiedBy>housewife</cp:lastModifiedBy>
  <dcterms:modified xsi:type="dcterms:W3CDTF">2011-10-29T06:49:00Z</dcterms:modified>
  <cp:revision>4</cp:revision>
  <dc:subject/>
  <dc:title/>
</cp:coreProperties>
</file>